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4C3F7" w14:textId="53FF09B3" w:rsidR="00C66754" w:rsidRPr="00C66754" w:rsidRDefault="00C66754" w:rsidP="00C66754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66754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D776F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66754">
        <w:rPr>
          <w:rFonts w:ascii="Times New Roman" w:eastAsia="宋体" w:hAnsi="Times New Roman" w:cs="Times New Roman" w:hint="eastAsia"/>
          <w:b/>
          <w:sz w:val="24"/>
          <w:szCs w:val="24"/>
        </w:rPr>
        <w:t>The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66754">
        <w:rPr>
          <w:rFonts w:ascii="Times New Roman" w:eastAsia="宋体" w:hAnsi="Times New Roman" w:cs="Times New Roman" w:hint="eastAsia"/>
          <w:b/>
          <w:sz w:val="24"/>
          <w:szCs w:val="24"/>
        </w:rPr>
        <w:t>pathogenic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66754">
        <w:rPr>
          <w:rFonts w:ascii="Times New Roman" w:eastAsia="宋体" w:hAnsi="Times New Roman" w:cs="Times New Roman" w:hint="eastAsia"/>
          <w:b/>
          <w:sz w:val="24"/>
          <w:szCs w:val="24"/>
        </w:rPr>
        <w:t>reactions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proofErr w:type="spellStart"/>
      <w:r w:rsidRPr="00C66754">
        <w:rPr>
          <w:rFonts w:ascii="Times New Roman" w:eastAsia="宋体" w:hAnsi="Times New Roman" w:cs="Times New Roman"/>
          <w:b/>
          <w:i/>
          <w:sz w:val="24"/>
          <w:szCs w:val="24"/>
        </w:rPr>
        <w:t>Xoo</w:t>
      </w:r>
      <w:proofErr w:type="spellEnd"/>
      <w:r w:rsidRPr="00C66754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r w:rsidRPr="00C66754">
        <w:rPr>
          <w:rFonts w:ascii="Times New Roman" w:eastAsia="宋体" w:hAnsi="Times New Roman" w:cs="Times New Roman"/>
          <w:b/>
          <w:sz w:val="24"/>
          <w:szCs w:val="24"/>
        </w:rPr>
        <w:t>strains on the differential hos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C66754" w:rsidRPr="00160BBF" w14:paraId="5B2304B3" w14:textId="77777777" w:rsidTr="00C66754">
        <w:tc>
          <w:tcPr>
            <w:tcW w:w="1185" w:type="dxa"/>
            <w:vMerge w:val="restar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724CB12" w14:textId="77777777" w:rsidR="00C66754" w:rsidRPr="00C66754" w:rsidRDefault="00C66754" w:rsidP="00C667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675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7111" w:type="dxa"/>
            <w:gridSpan w:val="6"/>
            <w:tcBorders>
              <w:top w:val="single" w:sz="8" w:space="0" w:color="auto"/>
              <w:bottom w:val="single" w:sz="6" w:space="0" w:color="auto"/>
            </w:tcBorders>
          </w:tcPr>
          <w:p w14:paraId="098F57AC" w14:textId="46D8E3EC" w:rsidR="00C66754" w:rsidRPr="00C66754" w:rsidRDefault="00C66754" w:rsidP="007E1B9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667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fferential</w:t>
            </w:r>
            <w:r w:rsidRPr="00C667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ce </w:t>
            </w:r>
            <w:r w:rsidRPr="00C667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riety</w:t>
            </w:r>
          </w:p>
        </w:tc>
      </w:tr>
      <w:tr w:rsidR="00C66754" w:rsidRPr="00160BBF" w14:paraId="4591B902" w14:textId="77777777" w:rsidTr="007E1B9B">
        <w:tc>
          <w:tcPr>
            <w:tcW w:w="1185" w:type="dxa"/>
            <w:vMerge/>
            <w:tcBorders>
              <w:top w:val="single" w:sz="8" w:space="0" w:color="auto"/>
              <w:bottom w:val="single" w:sz="6" w:space="0" w:color="auto"/>
            </w:tcBorders>
          </w:tcPr>
          <w:p w14:paraId="69782F1A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43A04D52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BB2</w:t>
            </w:r>
          </w:p>
          <w:p w14:paraId="42B3DDC0" w14:textId="12659759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5F4773B2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BB3</w:t>
            </w:r>
          </w:p>
          <w:p w14:paraId="094ED868" w14:textId="5E267F94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22A7BB6A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BB5</w:t>
            </w:r>
          </w:p>
          <w:p w14:paraId="30D0D677" w14:textId="3816EDC9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x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6EC759F1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BB13</w:t>
            </w:r>
          </w:p>
          <w:p w14:paraId="56C04E0C" w14:textId="7AA12330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6675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x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</w:tcPr>
          <w:p w14:paraId="7D720A52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BB14</w:t>
            </w:r>
          </w:p>
          <w:p w14:paraId="2A7F12C1" w14:textId="41257715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6" w:type="dxa"/>
            <w:tcBorders>
              <w:top w:val="single" w:sz="6" w:space="0" w:color="auto"/>
              <w:bottom w:val="single" w:sz="6" w:space="0" w:color="auto"/>
            </w:tcBorders>
          </w:tcPr>
          <w:p w14:paraId="68F11AF2" w14:textId="77777777" w:rsidR="00C66754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IR24</w:t>
            </w:r>
          </w:p>
          <w:p w14:paraId="67FF3B45" w14:textId="3674D200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667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</w:t>
            </w:r>
            <w:r w:rsidR="00E10A3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6754" w:rsidRPr="00160BBF" w14:paraId="14F36217" w14:textId="77777777" w:rsidTr="007E1B9B"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02734DA2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14:paraId="1C75F36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74078F0F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61081EB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0F8F64D2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0B1B75F4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6" w:type="dxa"/>
            <w:tcBorders>
              <w:top w:val="single" w:sz="6" w:space="0" w:color="auto"/>
            </w:tcBorders>
          </w:tcPr>
          <w:p w14:paraId="3788C4D1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66754" w:rsidRPr="00160BBF" w14:paraId="6E4B326C" w14:textId="77777777" w:rsidTr="007E1B9B">
        <w:tc>
          <w:tcPr>
            <w:tcW w:w="1185" w:type="dxa"/>
            <w:tcBorders>
              <w:top w:val="nil"/>
            </w:tcBorders>
          </w:tcPr>
          <w:p w14:paraId="5806CFD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185" w:type="dxa"/>
            <w:tcBorders>
              <w:top w:val="nil"/>
            </w:tcBorders>
          </w:tcPr>
          <w:p w14:paraId="18614461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6688F0B6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2E876E27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1C99A78F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4DBDE72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6" w:type="dxa"/>
          </w:tcPr>
          <w:p w14:paraId="095A751B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59EF79E4" w14:textId="77777777" w:rsidTr="007E1B9B">
        <w:tc>
          <w:tcPr>
            <w:tcW w:w="1185" w:type="dxa"/>
          </w:tcPr>
          <w:p w14:paraId="55DA3A1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1185" w:type="dxa"/>
          </w:tcPr>
          <w:p w14:paraId="2FF4657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4DE66F62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1C4BEFE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28400B1A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3BF69A2B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6" w:type="dxa"/>
          </w:tcPr>
          <w:p w14:paraId="7E854686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5236797B" w14:textId="77777777" w:rsidTr="007E1B9B">
        <w:tc>
          <w:tcPr>
            <w:tcW w:w="1185" w:type="dxa"/>
          </w:tcPr>
          <w:p w14:paraId="5323F95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1185" w:type="dxa"/>
          </w:tcPr>
          <w:p w14:paraId="2622675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10E22B9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4FAE7321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728392D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3CA4A0B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6" w:type="dxa"/>
          </w:tcPr>
          <w:p w14:paraId="12B5597B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6E572104" w14:textId="77777777" w:rsidTr="007E1B9B">
        <w:tc>
          <w:tcPr>
            <w:tcW w:w="1185" w:type="dxa"/>
          </w:tcPr>
          <w:p w14:paraId="0EDF4D9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5</w:t>
            </w:r>
          </w:p>
        </w:tc>
        <w:tc>
          <w:tcPr>
            <w:tcW w:w="1185" w:type="dxa"/>
          </w:tcPr>
          <w:p w14:paraId="27AF33A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075E4DB1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47D72A9C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248A7C1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6FC64009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6" w:type="dxa"/>
          </w:tcPr>
          <w:p w14:paraId="23938B6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7EF21394" w14:textId="77777777" w:rsidTr="007E1B9B">
        <w:tc>
          <w:tcPr>
            <w:tcW w:w="1185" w:type="dxa"/>
          </w:tcPr>
          <w:p w14:paraId="1F9A7E4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6</w:t>
            </w:r>
          </w:p>
        </w:tc>
        <w:tc>
          <w:tcPr>
            <w:tcW w:w="1185" w:type="dxa"/>
          </w:tcPr>
          <w:p w14:paraId="04EC46E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7768300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73086EC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258E1B6A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57BE6CA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6" w:type="dxa"/>
          </w:tcPr>
          <w:p w14:paraId="3F5A1C07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66754" w:rsidRPr="00160BBF" w14:paraId="41D4E122" w14:textId="77777777" w:rsidTr="007E1B9B">
        <w:tc>
          <w:tcPr>
            <w:tcW w:w="1185" w:type="dxa"/>
          </w:tcPr>
          <w:p w14:paraId="27E6093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7</w:t>
            </w:r>
          </w:p>
        </w:tc>
        <w:tc>
          <w:tcPr>
            <w:tcW w:w="1185" w:type="dxa"/>
          </w:tcPr>
          <w:p w14:paraId="3EFBF43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62D4EA7F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1D35086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168FC0A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23DE2507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6" w:type="dxa"/>
          </w:tcPr>
          <w:p w14:paraId="1C3F420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45F18C09" w14:textId="77777777" w:rsidTr="007E1B9B">
        <w:tc>
          <w:tcPr>
            <w:tcW w:w="1185" w:type="dxa"/>
          </w:tcPr>
          <w:p w14:paraId="1ECD9FFC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185" w:type="dxa"/>
          </w:tcPr>
          <w:p w14:paraId="517F36BA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18634F8B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34EF5666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</w:tcPr>
          <w:p w14:paraId="5CD244CB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</w:tcPr>
          <w:p w14:paraId="09A6135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6" w:type="dxa"/>
          </w:tcPr>
          <w:p w14:paraId="434194A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75AFA578" w14:textId="77777777" w:rsidTr="007E1B9B">
        <w:tc>
          <w:tcPr>
            <w:tcW w:w="1185" w:type="dxa"/>
            <w:tcBorders>
              <w:bottom w:val="nil"/>
            </w:tcBorders>
          </w:tcPr>
          <w:p w14:paraId="5E96114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9</w:t>
            </w:r>
          </w:p>
        </w:tc>
        <w:tc>
          <w:tcPr>
            <w:tcW w:w="1185" w:type="dxa"/>
            <w:tcBorders>
              <w:bottom w:val="nil"/>
            </w:tcBorders>
          </w:tcPr>
          <w:p w14:paraId="3E21D31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  <w:tcBorders>
              <w:bottom w:val="nil"/>
            </w:tcBorders>
          </w:tcPr>
          <w:p w14:paraId="32AC14B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  <w:tcBorders>
              <w:bottom w:val="nil"/>
            </w:tcBorders>
          </w:tcPr>
          <w:p w14:paraId="0EA27D08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  <w:tcBorders>
              <w:bottom w:val="nil"/>
            </w:tcBorders>
          </w:tcPr>
          <w:p w14:paraId="0AA34E43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5" w:type="dxa"/>
            <w:tcBorders>
              <w:bottom w:val="nil"/>
            </w:tcBorders>
          </w:tcPr>
          <w:p w14:paraId="35FE1637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6" w:type="dxa"/>
            <w:tcBorders>
              <w:bottom w:val="nil"/>
            </w:tcBorders>
          </w:tcPr>
          <w:p w14:paraId="6FA7067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66754" w:rsidRPr="00160BBF" w14:paraId="4EBC5E7B" w14:textId="77777777" w:rsidTr="007E1B9B"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6E6BED3E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10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3D795F1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74417055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0D7F6691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6B8E7B8D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5426B6E0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6C428384" w14:textId="77777777" w:rsidR="00C66754" w:rsidRPr="00160BBF" w:rsidRDefault="00C66754" w:rsidP="007E1B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0BB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p w14:paraId="205FD202" w14:textId="64BBC55D" w:rsidR="00C66754" w:rsidRDefault="00C66754" w:rsidP="00C66754">
      <w:pPr>
        <w:spacing w:line="360" w:lineRule="auto"/>
        <w:ind w:firstLineChars="400" w:firstLine="84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:</w:t>
      </w:r>
      <w:r>
        <w:rPr>
          <w:rFonts w:ascii="Times New Roman" w:eastAsia="宋体" w:hAnsi="Times New Roman" w:cs="Times New Roman"/>
          <w:szCs w:val="21"/>
        </w:rPr>
        <w:t xml:space="preserve"> Resistant;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: Susceptible. </w:t>
      </w:r>
      <w:r w:rsidR="00E10A38">
        <w:rPr>
          <w:rFonts w:ascii="Times New Roman" w:eastAsia="宋体" w:hAnsi="Times New Roman" w:cs="Times New Roman"/>
          <w:szCs w:val="21"/>
        </w:rPr>
        <w:t>*</w:t>
      </w:r>
      <w:r w:rsidRPr="00C66754">
        <w:rPr>
          <w:rFonts w:ascii="Times New Roman" w:eastAsia="宋体" w:hAnsi="Times New Roman" w:cs="Times New Roman"/>
          <w:szCs w:val="21"/>
        </w:rPr>
        <w:t xml:space="preserve">Recurrent parent </w:t>
      </w:r>
      <w:r w:rsidRPr="00E10A38">
        <w:rPr>
          <w:rFonts w:ascii="Times New Roman" w:eastAsia="宋体" w:hAnsi="Times New Roman" w:cs="Times New Roman"/>
          <w:i/>
          <w:iCs/>
          <w:szCs w:val="21"/>
        </w:rPr>
        <w:t>Xa18</w:t>
      </w:r>
      <w:r w:rsidR="00E10A38">
        <w:rPr>
          <w:rFonts w:ascii="Times New Roman" w:eastAsia="宋体" w:hAnsi="Times New Roman" w:cs="Times New Roman"/>
          <w:szCs w:val="21"/>
        </w:rPr>
        <w:t>.</w:t>
      </w:r>
    </w:p>
    <w:p w14:paraId="149ECE8B" w14:textId="77777777" w:rsidR="000C14B3" w:rsidRDefault="000C14B3"/>
    <w:sectPr w:rsidR="000C1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1E937" w14:textId="77777777" w:rsidR="00651669" w:rsidRDefault="00651669" w:rsidP="00ED776F">
      <w:r>
        <w:separator/>
      </w:r>
    </w:p>
  </w:endnote>
  <w:endnote w:type="continuationSeparator" w:id="0">
    <w:p w14:paraId="5FD07D04" w14:textId="77777777" w:rsidR="00651669" w:rsidRDefault="00651669" w:rsidP="00ED7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4A29E" w14:textId="77777777" w:rsidR="00651669" w:rsidRDefault="00651669" w:rsidP="00ED776F">
      <w:r>
        <w:separator/>
      </w:r>
    </w:p>
  </w:footnote>
  <w:footnote w:type="continuationSeparator" w:id="0">
    <w:p w14:paraId="5C4910C3" w14:textId="77777777" w:rsidR="00651669" w:rsidRDefault="00651669" w:rsidP="00ED7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54"/>
    <w:rsid w:val="000C14B3"/>
    <w:rsid w:val="00651669"/>
    <w:rsid w:val="00C66754"/>
    <w:rsid w:val="00E10A38"/>
    <w:rsid w:val="00ED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83E20"/>
  <w15:chartTrackingRefBased/>
  <w15:docId w15:val="{070C3DA5-905E-4306-9C2F-9112FA63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7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6675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77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7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77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ong-Qiang</dc:creator>
  <cp:keywords/>
  <dc:description/>
  <cp:lastModifiedBy>He Yong-Qiang</cp:lastModifiedBy>
  <cp:revision>2</cp:revision>
  <dcterms:created xsi:type="dcterms:W3CDTF">2022-01-30T13:31:00Z</dcterms:created>
  <dcterms:modified xsi:type="dcterms:W3CDTF">2022-01-30T13:31:00Z</dcterms:modified>
</cp:coreProperties>
</file>